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1275"/>
        <w:gridCol w:w="918"/>
        <w:gridCol w:w="1134"/>
        <w:gridCol w:w="1350"/>
        <w:gridCol w:w="1242"/>
        <w:gridCol w:w="1134"/>
        <w:gridCol w:w="1276"/>
      </w:tblGrid>
      <w:tr>
        <w:trPr>
          <w:tblHeader w:val="true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sz w:val="16"/>
                <w:szCs w:val="16"/>
              </w:rPr>
              <w:t>Yeast 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 xml:space="preserve">Arabidopsis </w:t>
            </w:r>
            <w:r>
              <w:rPr>
                <w:rFonts w:cs="Arial" w:ascii="Arial" w:hAnsi="Arial"/>
                <w:b/>
                <w:sz w:val="16"/>
                <w:szCs w:val="16"/>
              </w:rPr>
              <w:t>homo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xpression level in polle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GENEVESTI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ATOR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fun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n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f T-D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vailabi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bserved segregation rate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AR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246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r>
              <w:rPr>
                <w:rFonts w:cs="Arial" w:ascii="Arial" w:hAnsi="Arial"/>
                <w:strike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r>
              <w:rPr>
                <w:rFonts w:cs="Arial" w:ascii="Arial" w:hAnsi="Arial"/>
                <w:strike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dle associate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SAIL_125G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CS8061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Intr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A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246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r>
              <w:rPr>
                <w:rFonts w:cs="Arial" w:ascii="Arial" w:hAnsi="Arial"/>
                <w:strike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r>
              <w:rPr>
                <w:rFonts w:cs="Arial" w:ascii="Arial" w:hAnsi="Arial"/>
                <w:strike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,</w:t>
            </w:r>
          </w:p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 membra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270B07  CS8125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KA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2759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24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, 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SAIL_222A09 CS8102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KA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2g357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sz w:val="16"/>
                <w:szCs w:val="16"/>
                <w:lang w:val="es-C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199H05 CS8720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Intr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KA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2g357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sz w:val="16"/>
                <w:szCs w:val="16"/>
                <w:lang w:val="es-C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110H09 CS8712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KA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2g357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sz w:val="16"/>
                <w:szCs w:val="16"/>
                <w:lang w:val="es-C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110G10 CS80539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KA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2g357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sz w:val="16"/>
                <w:szCs w:val="16"/>
                <w:lang w:val="es-C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656B03 CS82850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PRM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1g507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Sti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ruitment of SNAR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_40522, John Innes Centre, transposon 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(CS127233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xon (?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PRM3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s-CR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1g5072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Sti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.40534, John Innes Centre, transposon 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S127245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  <w:r>
              <w:rPr>
                <w:rFonts w:cs="Arial" w:ascii="Arial" w:hAnsi="Arial"/>
                <w:sz w:val="16"/>
                <w:szCs w:val="16"/>
                <w:lang w:val="es-CR"/>
              </w:rPr>
              <w:t>(?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PRM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732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 to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PL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ndomembranes, role in proteoly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175A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80846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PRM2</w:t>
            </w:r>
            <w:r>
              <w:rPr>
                <w:rFonts w:cs="Arial" w:ascii="Arial" w:hAnsi="Arial"/>
                <w:b/>
                <w:color w:val="17365D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732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 to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PL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Endomembranes, role in proteoly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570B10 CS8242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SEC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4g2118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ERdj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type II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1177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  <w:t>SEC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4g2118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strike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trike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ERdj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 (type II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0709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72/KAR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4g1126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SGT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F ubiquitin ligase comple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1212E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8785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72/KAR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s-C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4g1126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SGT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F ubiquitin ligase comple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828A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8771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trike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trike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At2g4617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s-CR"/>
              </w:rPr>
              <w:t>RTNL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R protei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M11-1029-1_H (Ds transposon line,flanking sites confirm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G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RIKE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87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at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916C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84127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3: HZ 12: HM 8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87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at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CDSLOXHS050_01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9047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87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at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CDSLOXHS067_04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9063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87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at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CDSLOXHS071_04E CS9067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379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8138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379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813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1025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 Hsp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M13-4798-1_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s transposon line,flanking sites confirm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R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t4g252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tHsp23.6-mit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chondrial small heat shock prote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IL_373_B09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8172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AM1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s-CR"/>
              </w:rPr>
              <w:t>At5g0303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SALK_0918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AM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s-CR"/>
              </w:rPr>
              <w:t>At5g03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SALK_09189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AM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s-CR"/>
              </w:rPr>
              <w:t>At5g03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SALK_09188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AM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es-CR"/>
              </w:rPr>
              <w:t>At5g030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SALK_09187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C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CR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trHeight w:val="1284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JID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089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17365D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37_B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8704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JI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2g415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-lik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36_C08  CS8017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JI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597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044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JI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597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15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JI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597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s-CR"/>
              </w:rPr>
              <w:t>Dna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044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162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8DB3E2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8DB3E2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2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 envelo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825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162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2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 envelo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207G07 CS80969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162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2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 envelo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520G02 CS8220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7956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1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, mitochondrion, plast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97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0434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24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, chloroplast envelo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M52-0250-1_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s transposon line,flanking sites confirmed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0434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24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last, chloroplast envelo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FL06-68-L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DNA activation lin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216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17365D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97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18p/NS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216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MB1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ac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97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RM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2g171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17365D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17365D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6P23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ins    pentatricopeptide repe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2656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a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P81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5174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High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P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ailab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M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2g369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MB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I_055E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nsertion confirmed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SC ID: N4052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M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2g369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MB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cDsLox493G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8585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 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EC20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2431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C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0675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 not ordered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/ST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5817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ET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150639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/ST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5817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ET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501C09 CS8210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5 : HM 11 : HZ 11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/ST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1445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ET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-Golg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1240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3 : HM 7 : HZ 7</w:t>
            </w:r>
          </w:p>
        </w:tc>
      </w:tr>
      <w:tr>
        <w:trPr>
          <w:trHeight w:val="1662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/ST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146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FT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65900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4 : HM 3 : HZ 5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/ST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146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FT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905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14 : HZ 2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ET/ST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2906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FT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54695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H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SE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5560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SE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ailab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SE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541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SE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ailab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Qc SNAR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P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4528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P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5561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2 : HM 4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Qc SNAR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P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4528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P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052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12 : HZ 1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 SYP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6145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P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91845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 SYP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6145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P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907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3 : HM 4 : HZ 1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c SNARES SYP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3g6145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P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1346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C22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18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C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250_F12 CS8116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10 : HM 1 : HZ 16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C22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18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C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736_F03 CS8329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C22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1g118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C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426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 HZ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-UT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WT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R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C22 f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5g5227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w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C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, located at the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0720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10 : HM 12 : HZ 5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M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t2g1798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Y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 availab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P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204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d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γ-SN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 regulator at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IL_409C09  CS8790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1 : HM 22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AP reg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4g2041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color w:val="17365D"/>
                <w:sz w:val="16"/>
                <w:szCs w:val="16"/>
              </w:rPr>
              <w:t>Mid in spe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γ-SN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RE regulator at 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K_15019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 3 : HM 5 : NA 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Escribir texto]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0"/>
      <w:szCs w:val="20"/>
    </w:rPr>
  </w:style>
  <w:style w:type="character" w:styleId="PiedepginaCar">
    <w:name w:val="Pie de página Car"/>
    <w:basedOn w:val="Fuentedeprrafopredete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Prrafodelista">
    <w:name w:val="Párrafo de lista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17:36:00Z</dcterms:created>
  <dc:creator>Test User</dc:creator>
  <dc:description/>
  <cp:keywords/>
  <dc:language>en-US</dc:language>
  <cp:lastModifiedBy>HORTALIZAS1</cp:lastModifiedBy>
  <cp:lastPrinted>2009-10-19T03:46:00Z</cp:lastPrinted>
  <dcterms:modified xsi:type="dcterms:W3CDTF">2015-05-11T18:42:00Z</dcterms:modified>
  <cp:revision>11</cp:revision>
  <dc:subject/>
  <dc:title/>
</cp:coreProperties>
</file>